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520" w:type="dxa"/>
        <w:tblLook w:val="04A0" w:firstRow="1" w:lastRow="0" w:firstColumn="1" w:lastColumn="0" w:noHBand="0" w:noVBand="1"/>
      </w:tblPr>
      <w:tblGrid>
        <w:gridCol w:w="2200"/>
        <w:gridCol w:w="4480"/>
        <w:gridCol w:w="5840"/>
      </w:tblGrid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1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mer sequence 5' - 3'</w:t>
            </w:r>
          </w:p>
        </w:tc>
        <w:tc>
          <w:tcPr>
            <w:tcW w:w="5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escription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17 FWD Set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TATGGCTCCAATGCCTTAT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29659.3  Arabidopsis thaliana Basic-leucine zipper (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bZIP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) transcription factor family protein (BZIP17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17 REV Set3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ATGTTCCAAGGGTGTTCT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60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GCTGATGATTCCGGGAAGGAGAA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03458.3  Arabidopsis thaliana basic region/leucine zipper motif 60 (BZIP60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60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TCCTCTCTCTCGATCTAACCGC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28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AGATTAGGAACCGTGAAA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11917.5  Arabidopsis thaliana Basic-leucine zipper (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bZIP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) transcription factor family protein (BZIP28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bZIP28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CGACATTCTCAGCCATAAC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NAC103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CAAAGGCGGTAAGGCAAACC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25802.3   Arabidopsis thaliana NAC domain containing protein 103 (NAC103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NAC103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CCGCGAGGTATTTTCCCGTA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NAC089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CTGATAGCGAGTGGTTCTTCTT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22134.4   Arabidopsis thaliana NAC domain containing protein 89 (NAC089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NAC089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TCCCAGTTGCTTTCCAGTATC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qPCR_AtBiP1/2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CACTTGGGAGGTGAGGACTTT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22737.4 Arabidopsis thaliana heat shock protein 70 (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sp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70) family protein (BIP1), mRNA</w:t>
            </w:r>
          </w:p>
        </w:tc>
      </w:tr>
      <w:tr w:rsidR="00F41FE0" w:rsidRPr="00F41FE0" w:rsidTr="00F41FE0">
        <w:trPr>
          <w:trHeight w:val="48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PCR_AtBiP1/2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CACATTCCCTTCGGAGCTTA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180788.3 Arabidopsis thaliana Heat shock protein 70 (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sp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70) family protein (BIP2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PCR_AtBIP3-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CGGTTCCAGCGTATTTCAAT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NM_001198015.2 Arabidopsis thaliana Heat shock protein 70 (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Hsp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70) family protein (BIP3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PCR_AtBIP3-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AAGCTATGGCAGCACCCGTT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UBQ10-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CCTTGTATAATCCCTGATGAATAAG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NM_116771.5 Arabidopsis thaliana 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polyubiquitin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10 (UBQ10), mRNA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UBQ10-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AGAGATAACAGGAACGGAAACATA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18S 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ATGGCCGTTCTTAGTTGGTG</w:t>
            </w:r>
          </w:p>
        </w:tc>
        <w:tc>
          <w:tcPr>
            <w:tcW w:w="5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NR_141642.1   Arabidopsis thaliana 18S ribosomal RNA </w:t>
            </w:r>
            <w:proofErr w:type="spellStart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>rRNA</w:t>
            </w:r>
            <w:proofErr w:type="spellEnd"/>
            <w:r w:rsidRPr="00F41FE0">
              <w:rPr>
                <w:rFonts w:ascii="Arial" w:eastAsia="Times New Roman" w:hAnsi="Arial" w:cs="Arial"/>
                <w:color w:val="222222"/>
                <w:sz w:val="18"/>
                <w:szCs w:val="18"/>
              </w:rPr>
              <w:t xml:space="preserve"> 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18S 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sz w:val="18"/>
                <w:szCs w:val="18"/>
              </w:rPr>
              <w:t>GTTAGCAGGCTGAGGTCTCG</w:t>
            </w:r>
          </w:p>
        </w:tc>
        <w:tc>
          <w:tcPr>
            <w:tcW w:w="5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18"/>
                <w:szCs w:val="18"/>
              </w:rPr>
            </w:pP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X TGB3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AAGTTTGACGCAATCATACT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X TGB3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CACTTTGCCGTTCAAGGA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MV</w:t>
            </w:r>
            <w:proofErr w:type="spellEnd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GB3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AAGTTTGCTCCCACACGGA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lAMV</w:t>
            </w:r>
            <w:proofErr w:type="spellEnd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GB3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CACTTTGGAGCTTGGTTGA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Y 6K2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AAGTTTGAACAACTTCA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VY 6K2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CACTTTGCTGATTGAGTAAAC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V</w:t>
            </w:r>
            <w:proofErr w:type="spellEnd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K2F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AAGTTTGAGCGACATGAGC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  <w:tr w:rsidR="00F41FE0" w:rsidRPr="00F41FE0" w:rsidTr="00F41FE0">
        <w:trPr>
          <w:trHeight w:val="300"/>
        </w:trPr>
        <w:tc>
          <w:tcPr>
            <w:tcW w:w="2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MV</w:t>
            </w:r>
            <w:proofErr w:type="spellEnd"/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6K2R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GGGACCACTTTGGGTTACGGGTTCGG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1FE0" w:rsidRPr="00F41FE0" w:rsidRDefault="00F41FE0" w:rsidP="00F41F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41FE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ed for RT-PCR verify gene expression following Agro-delivery</w:t>
            </w:r>
          </w:p>
        </w:tc>
      </w:tr>
    </w:tbl>
    <w:p w:rsidR="00873AE3" w:rsidRDefault="00F41FE0">
      <w:bookmarkStart w:id="0" w:name="_GoBack"/>
      <w:bookmarkEnd w:id="0"/>
    </w:p>
    <w:sectPr w:rsidR="00873AE3" w:rsidSect="00F41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1FE0"/>
    <w:rsid w:val="002B112C"/>
    <w:rsid w:val="008F1FD8"/>
    <w:rsid w:val="00F41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CF3FA"/>
  <w15:chartTrackingRefBased/>
  <w15:docId w15:val="{884C78D6-193B-4032-8031-C229A6CA8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86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chot, Jeanmarie</dc:creator>
  <cp:keywords/>
  <dc:description/>
  <cp:lastModifiedBy>Verchot, Jeanmarie</cp:lastModifiedBy>
  <cp:revision>1</cp:revision>
  <dcterms:created xsi:type="dcterms:W3CDTF">2019-09-28T17:55:00Z</dcterms:created>
  <dcterms:modified xsi:type="dcterms:W3CDTF">2019-09-28T17:59:00Z</dcterms:modified>
</cp:coreProperties>
</file>